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6332" w:rsidRDefault="00B66332"/>
    <w:tbl>
      <w:tblPr>
        <w:tblW w:w="1475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4"/>
        <w:gridCol w:w="1539"/>
        <w:gridCol w:w="1539"/>
        <w:gridCol w:w="1539"/>
        <w:gridCol w:w="1539"/>
        <w:gridCol w:w="1539"/>
        <w:gridCol w:w="1539"/>
        <w:gridCol w:w="1539"/>
      </w:tblGrid>
      <w:tr w:rsidR="00C43FF6" w:rsidRPr="002724E5" w:rsidTr="00C43FF6">
        <w:trPr>
          <w:trHeight w:val="315"/>
        </w:trPr>
        <w:tc>
          <w:tcPr>
            <w:tcW w:w="147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3FF6" w:rsidRDefault="00C43FF6" w:rsidP="007A1ED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A1E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Table S3</w:t>
            </w:r>
            <w:r w:rsidR="00C852CD" w:rsidRPr="007A1E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.</w:t>
            </w:r>
            <w:r w:rsidRPr="007A1E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7A1E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Cqs</w:t>
            </w:r>
            <w:proofErr w:type="spellEnd"/>
            <w:r w:rsidRPr="007A1E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 obtained for the candidate reference genes analyzed for the high salinity essay (NaCl</w:t>
            </w:r>
            <w:r w:rsidR="00C852CD" w:rsidRPr="007A1E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,</w:t>
            </w:r>
            <w:r w:rsidRPr="007A1E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 100 mM) in cowpe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(</w:t>
            </w:r>
            <w:proofErr w:type="spellStart"/>
            <w:r w:rsidRPr="00C852CD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  <w:t>Vigna</w:t>
            </w:r>
            <w:proofErr w:type="spellEnd"/>
            <w:r w:rsidRPr="00C852CD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C852CD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  <w:t>unguiculat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)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</w:p>
          <w:p w:rsidR="007A1EDA" w:rsidRPr="00C43FF6" w:rsidRDefault="007A1EDA" w:rsidP="007A1ED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C43FF6" w:rsidRPr="00C43FF6" w:rsidTr="00C43FF6">
        <w:trPr>
          <w:trHeight w:val="312"/>
        </w:trPr>
        <w:tc>
          <w:tcPr>
            <w:tcW w:w="3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Cultivar / </w:t>
            </w:r>
            <w:proofErr w:type="spellStart"/>
            <w:r w:rsidRPr="00C43F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Treatment</w:t>
            </w:r>
            <w:proofErr w:type="spellEnd"/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RG 1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RG 2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RG 3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RG 4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RG 5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RG 6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RG 7</w:t>
            </w:r>
          </w:p>
        </w:tc>
      </w:tr>
      <w:tr w:rsidR="00C43FF6" w:rsidRPr="00C43FF6" w:rsidTr="00C43FF6">
        <w:trPr>
          <w:trHeight w:val="312"/>
        </w:trPr>
        <w:tc>
          <w:tcPr>
            <w:tcW w:w="3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3FF6" w:rsidRPr="00C43FF6" w:rsidRDefault="00C43FF6" w:rsidP="00C43FF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2724E5" w:rsidRDefault="00C43FF6" w:rsidP="00C43F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pt-BR"/>
              </w:rPr>
            </w:pPr>
            <w:proofErr w:type="gramStart"/>
            <w:r w:rsidRPr="002724E5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pt-BR"/>
              </w:rPr>
              <w:t>β</w:t>
            </w:r>
            <w:proofErr w:type="gramEnd"/>
            <w:r w:rsidRPr="002724E5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pt-BR"/>
              </w:rPr>
              <w:t>-TU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2724E5" w:rsidRDefault="00C43FF6" w:rsidP="00C43F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pt-BR"/>
              </w:rPr>
            </w:pPr>
            <w:r w:rsidRPr="002724E5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pt-BR"/>
              </w:rPr>
              <w:t>EF1-</w:t>
            </w:r>
            <w:r w:rsidRPr="002724E5">
              <w:rPr>
                <w:rFonts w:ascii="Calibri" w:eastAsia="Times New Roman" w:hAnsi="Calibri" w:cs="Calibri"/>
                <w:b/>
                <w:bCs/>
                <w:i/>
                <w:sz w:val="24"/>
                <w:szCs w:val="24"/>
                <w:lang w:eastAsia="pt-BR"/>
              </w:rPr>
              <w:t>α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2724E5" w:rsidRDefault="002724E5" w:rsidP="00C43F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pt-BR"/>
              </w:rPr>
              <w:t>Vu</w:t>
            </w:r>
            <w:r w:rsidR="00C43FF6" w:rsidRPr="002724E5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pt-BR"/>
              </w:rPr>
              <w:t>ACT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2724E5" w:rsidRDefault="00C43FF6" w:rsidP="00C43F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pt-BR"/>
              </w:rPr>
            </w:pPr>
            <w:r w:rsidRPr="002724E5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pt-BR"/>
              </w:rPr>
              <w:t>UE21D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2724E5" w:rsidRDefault="00C43FF6" w:rsidP="00C43F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pt-BR"/>
              </w:rPr>
            </w:pPr>
            <w:r w:rsidRPr="002724E5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pt-BR"/>
              </w:rPr>
              <w:t>UNK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2724E5" w:rsidRDefault="00C43FF6" w:rsidP="00C43F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pt-BR"/>
              </w:rPr>
            </w:pPr>
            <w:r w:rsidRPr="002724E5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pt-BR"/>
              </w:rPr>
              <w:t>FBOX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2724E5" w:rsidRDefault="002724E5" w:rsidP="00C43F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pt-BR"/>
              </w:rPr>
              <w:t>Vu</w:t>
            </w:r>
            <w:r w:rsidR="00C43FF6" w:rsidRPr="002724E5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pt-BR"/>
              </w:rPr>
              <w:t>UBQ10</w:t>
            </w:r>
          </w:p>
        </w:tc>
      </w:tr>
      <w:tr w:rsidR="00C43FF6" w:rsidRPr="00C43FF6" w:rsidTr="00C43FF6">
        <w:trPr>
          <w:trHeight w:val="312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itiúba </w:t>
            </w:r>
            <w:proofErr w:type="spellStart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trol</w:t>
            </w:r>
            <w:proofErr w:type="spellEnd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</w:tr>
      <w:tr w:rsidR="00C43FF6" w:rsidRPr="00C43FF6" w:rsidTr="00C43FF6">
        <w:trPr>
          <w:trHeight w:val="312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itiúba </w:t>
            </w:r>
            <w:proofErr w:type="spellStart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trol</w:t>
            </w:r>
            <w:proofErr w:type="spellEnd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</w:tr>
      <w:tr w:rsidR="00C43FF6" w:rsidRPr="00C43FF6" w:rsidTr="00C43FF6">
        <w:trPr>
          <w:trHeight w:val="312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itiúba </w:t>
            </w:r>
            <w:proofErr w:type="spellStart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trol</w:t>
            </w:r>
            <w:proofErr w:type="spellEnd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</w:tr>
      <w:tr w:rsidR="00C43FF6" w:rsidRPr="00C43FF6" w:rsidTr="00C43FF6">
        <w:trPr>
          <w:trHeight w:val="315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BR14-Mulato </w:t>
            </w:r>
            <w:proofErr w:type="spellStart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tro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</w:tr>
      <w:tr w:rsidR="00C43FF6" w:rsidRPr="00C43FF6" w:rsidTr="00C43FF6">
        <w:trPr>
          <w:trHeight w:val="315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BR14-Mulato </w:t>
            </w:r>
            <w:proofErr w:type="spellStart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tro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</w:tr>
      <w:tr w:rsidR="00C43FF6" w:rsidRPr="00C43FF6" w:rsidTr="00C43FF6">
        <w:trPr>
          <w:trHeight w:val="315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BR14-Mulato </w:t>
            </w:r>
            <w:proofErr w:type="spellStart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tro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</w:tr>
      <w:tr w:rsidR="00C43FF6" w:rsidRPr="00C43FF6" w:rsidTr="00C43FF6">
        <w:trPr>
          <w:trHeight w:val="312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itiúba </w:t>
            </w:r>
            <w:proofErr w:type="spellStart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eatment</w:t>
            </w:r>
            <w:proofErr w:type="spellEnd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0 mi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</w:tr>
      <w:tr w:rsidR="00C43FF6" w:rsidRPr="00C43FF6" w:rsidTr="00C43FF6">
        <w:trPr>
          <w:trHeight w:val="312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itiúba </w:t>
            </w:r>
            <w:proofErr w:type="spellStart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eatment</w:t>
            </w:r>
            <w:proofErr w:type="spellEnd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0 mi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</w:tr>
      <w:tr w:rsidR="00C43FF6" w:rsidRPr="00C43FF6" w:rsidTr="00C43FF6">
        <w:trPr>
          <w:trHeight w:val="312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itiúba </w:t>
            </w:r>
            <w:proofErr w:type="spellStart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eatment</w:t>
            </w:r>
            <w:proofErr w:type="spellEnd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0 mi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</w:tr>
      <w:tr w:rsidR="00C43FF6" w:rsidRPr="00C43FF6" w:rsidTr="00C43FF6">
        <w:trPr>
          <w:trHeight w:val="315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BR14-Mulato </w:t>
            </w:r>
            <w:proofErr w:type="spellStart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eatment</w:t>
            </w:r>
            <w:proofErr w:type="spellEnd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0 mi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</w:tr>
      <w:tr w:rsidR="00C43FF6" w:rsidRPr="00C43FF6" w:rsidTr="00C43FF6">
        <w:trPr>
          <w:trHeight w:val="315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BR14-Mulato </w:t>
            </w:r>
            <w:proofErr w:type="spellStart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eatment</w:t>
            </w:r>
            <w:proofErr w:type="spellEnd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0 mi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</w:tr>
      <w:tr w:rsidR="00C43FF6" w:rsidRPr="00C43FF6" w:rsidTr="00C43FF6">
        <w:trPr>
          <w:trHeight w:val="315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BR14-Mulato </w:t>
            </w:r>
            <w:proofErr w:type="spellStart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eatment</w:t>
            </w:r>
            <w:proofErr w:type="spellEnd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0 mi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</w:tr>
      <w:tr w:rsidR="00C43FF6" w:rsidRPr="00C43FF6" w:rsidTr="00C43FF6">
        <w:trPr>
          <w:trHeight w:val="312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itiúba </w:t>
            </w:r>
            <w:proofErr w:type="spellStart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eatment</w:t>
            </w:r>
            <w:proofErr w:type="spellEnd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60 mi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</w:tr>
      <w:tr w:rsidR="00C43FF6" w:rsidRPr="00C43FF6" w:rsidTr="00C43FF6">
        <w:trPr>
          <w:trHeight w:val="312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itiúba </w:t>
            </w:r>
            <w:proofErr w:type="spellStart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eatment</w:t>
            </w:r>
            <w:proofErr w:type="spellEnd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60 mi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</w:tr>
      <w:tr w:rsidR="00C43FF6" w:rsidRPr="00C43FF6" w:rsidTr="00C43FF6">
        <w:trPr>
          <w:trHeight w:val="312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itiúba </w:t>
            </w:r>
            <w:proofErr w:type="spellStart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eatment</w:t>
            </w:r>
            <w:proofErr w:type="spellEnd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60 mi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</w:tr>
      <w:tr w:rsidR="00C43FF6" w:rsidRPr="00C43FF6" w:rsidTr="00C43FF6">
        <w:trPr>
          <w:trHeight w:val="315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BR14-Mulato </w:t>
            </w:r>
            <w:proofErr w:type="spellStart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eatment</w:t>
            </w:r>
            <w:proofErr w:type="spellEnd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60 mi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</w:tr>
      <w:tr w:rsidR="00C43FF6" w:rsidRPr="00C43FF6" w:rsidTr="00C43FF6">
        <w:trPr>
          <w:trHeight w:val="315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BR14-Mulato </w:t>
            </w:r>
            <w:proofErr w:type="spellStart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eatment</w:t>
            </w:r>
            <w:proofErr w:type="spellEnd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60 mi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</w:tr>
      <w:tr w:rsidR="00C43FF6" w:rsidRPr="00C43FF6" w:rsidTr="00C43FF6">
        <w:trPr>
          <w:trHeight w:val="315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BR14-Mulato </w:t>
            </w:r>
            <w:proofErr w:type="spellStart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eatment</w:t>
            </w:r>
            <w:proofErr w:type="spellEnd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60 mi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</w:tr>
      <w:tr w:rsidR="00C43FF6" w:rsidRPr="00C43FF6" w:rsidTr="00C43FF6">
        <w:trPr>
          <w:trHeight w:val="312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itiúba </w:t>
            </w:r>
            <w:proofErr w:type="spellStart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eatment</w:t>
            </w:r>
            <w:proofErr w:type="spellEnd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90 mi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</w:tr>
      <w:tr w:rsidR="00C43FF6" w:rsidRPr="00C43FF6" w:rsidTr="00C43FF6">
        <w:trPr>
          <w:trHeight w:val="312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itiúba </w:t>
            </w:r>
            <w:proofErr w:type="spellStart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eatment</w:t>
            </w:r>
            <w:proofErr w:type="spellEnd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90 mi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</w:tr>
      <w:tr w:rsidR="00C43FF6" w:rsidRPr="00C43FF6" w:rsidTr="00C43FF6">
        <w:trPr>
          <w:trHeight w:val="312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itiúba </w:t>
            </w:r>
            <w:proofErr w:type="spellStart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eatment</w:t>
            </w:r>
            <w:proofErr w:type="spellEnd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90 mi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</w:tr>
      <w:tr w:rsidR="00C43FF6" w:rsidRPr="00C43FF6" w:rsidTr="00C43FF6">
        <w:trPr>
          <w:trHeight w:val="315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BR14-Mulato </w:t>
            </w:r>
            <w:proofErr w:type="spellStart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eatment</w:t>
            </w:r>
            <w:proofErr w:type="spellEnd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90 mi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</w:tr>
      <w:tr w:rsidR="00C43FF6" w:rsidRPr="00C43FF6" w:rsidTr="00C43FF6">
        <w:trPr>
          <w:trHeight w:val="315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BR14-Mulato </w:t>
            </w:r>
            <w:proofErr w:type="spellStart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eatment</w:t>
            </w:r>
            <w:proofErr w:type="spellEnd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90 mi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</w:tr>
      <w:tr w:rsidR="00C43FF6" w:rsidRPr="00C43FF6" w:rsidTr="00C43FF6">
        <w:trPr>
          <w:trHeight w:val="315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 xml:space="preserve">BR14-Mulato </w:t>
            </w:r>
            <w:proofErr w:type="spellStart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eatment</w:t>
            </w:r>
            <w:proofErr w:type="spellEnd"/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90 mi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</w:tr>
      <w:tr w:rsidR="00C43FF6" w:rsidRPr="00C43FF6" w:rsidTr="00C43FF6">
        <w:trPr>
          <w:trHeight w:val="315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C43FF6">
              <w:rPr>
                <w:rFonts w:ascii="Times New Roman" w:eastAsia="Times New Roman" w:hAnsi="Times New Roman" w:cs="Times New Roman"/>
                <w:lang w:eastAsia="pt-BR"/>
              </w:rPr>
              <w:t>Mean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</w:tr>
      <w:tr w:rsidR="00C43FF6" w:rsidRPr="00C43FF6" w:rsidTr="00C43FF6">
        <w:trPr>
          <w:trHeight w:val="312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NTC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  <w:r w:rsidR="00C852C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−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−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F6" w:rsidRPr="00C43FF6" w:rsidRDefault="00C43FF6" w:rsidP="00C43F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43FF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−</w:t>
            </w:r>
          </w:p>
        </w:tc>
      </w:tr>
    </w:tbl>
    <w:p w:rsidR="002724E5" w:rsidRPr="008A64E4" w:rsidRDefault="002724E5" w:rsidP="002724E5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proofErr w:type="spellStart"/>
      <w:r w:rsidRPr="008A64E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Legend</w:t>
      </w:r>
      <w:proofErr w:type="spellEnd"/>
      <w:r w:rsidRPr="008A64E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: CRG (Candidate </w:t>
      </w:r>
      <w:proofErr w:type="spellStart"/>
      <w:r w:rsidRPr="008A64E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Reference</w:t>
      </w:r>
      <w:proofErr w:type="spellEnd"/>
      <w:r w:rsidRPr="008A64E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Gene); NTC (no template </w:t>
      </w:r>
      <w:proofErr w:type="spellStart"/>
      <w:r w:rsidRPr="008A64E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control</w:t>
      </w:r>
      <w:proofErr w:type="spellEnd"/>
      <w:r w:rsidRPr="008A64E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); </w:t>
      </w:r>
      <w:bookmarkStart w:id="0" w:name="_GoBack"/>
      <w:r w:rsidRPr="002724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pt-BR"/>
        </w:rPr>
        <w:t>Vu</w:t>
      </w:r>
      <w:bookmarkEnd w:id="0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(</w:t>
      </w:r>
      <w:proofErr w:type="spellStart"/>
      <w:r w:rsidRPr="008A64E4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pt-BR"/>
        </w:rPr>
        <w:t>Vigna</w:t>
      </w:r>
      <w:proofErr w:type="spellEnd"/>
      <w:r w:rsidRPr="008A64E4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pt-BR"/>
        </w:rPr>
        <w:t xml:space="preserve"> </w:t>
      </w:r>
      <w:proofErr w:type="spellStart"/>
      <w:r w:rsidRPr="008A64E4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pt-BR"/>
        </w:rPr>
        <w:t>unguiculat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); </w:t>
      </w:r>
      <w:r w:rsidRPr="005035B4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pt-BR"/>
        </w:rPr>
        <w:t>β</w:t>
      </w:r>
      <w:r w:rsidRPr="008A64E4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pt-BR"/>
        </w:rPr>
        <w:t>-TUB</w:t>
      </w:r>
      <w:r w:rsidRPr="008A64E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(beta-</w:t>
      </w:r>
      <w:proofErr w:type="spellStart"/>
      <w:r w:rsidRPr="008A64E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ubulin</w:t>
      </w:r>
      <w:proofErr w:type="spellEnd"/>
      <w:r w:rsidRPr="008A64E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); </w:t>
      </w:r>
      <w:r w:rsidRPr="008A64E4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pt-BR"/>
        </w:rPr>
        <w:t>EF1-</w:t>
      </w:r>
      <w:r w:rsidRPr="008A64E4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pt-BR"/>
        </w:rPr>
        <w:t>α</w:t>
      </w:r>
      <w:r w:rsidRPr="008A64E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(</w:t>
      </w:r>
      <w:proofErr w:type="spellStart"/>
      <w:r w:rsidRPr="008A64E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longation</w:t>
      </w:r>
      <w:proofErr w:type="spellEnd"/>
      <w:r w:rsidRPr="008A64E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8A64E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factor</w:t>
      </w:r>
      <w:proofErr w:type="spellEnd"/>
      <w:r w:rsidRPr="008A64E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1-alfa); </w:t>
      </w:r>
      <w:proofErr w:type="spellStart"/>
      <w:r w:rsidRPr="008A64E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VuACT</w:t>
      </w:r>
      <w:proofErr w:type="spellEnd"/>
      <w:r w:rsidRPr="008A64E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(</w:t>
      </w:r>
      <w:proofErr w:type="spellStart"/>
      <w:r w:rsidRPr="008A64E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ctin</w:t>
      </w:r>
      <w:proofErr w:type="spellEnd"/>
      <w:r w:rsidRPr="008A64E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); </w:t>
      </w:r>
      <w:r w:rsidRPr="008A64E4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pt-BR"/>
        </w:rPr>
        <w:t>UE21D</w:t>
      </w:r>
      <w:r w:rsidRPr="008A64E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(</w:t>
      </w:r>
      <w:proofErr w:type="spellStart"/>
      <w:r w:rsidRPr="008A64E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ubiquitin-conjugating</w:t>
      </w:r>
      <w:proofErr w:type="spellEnd"/>
      <w:r w:rsidRPr="008A64E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8A64E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nzyme</w:t>
      </w:r>
      <w:proofErr w:type="spellEnd"/>
      <w:r w:rsidRPr="008A64E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E2 </w:t>
      </w:r>
      <w:proofErr w:type="spellStart"/>
      <w:r w:rsidRPr="008A64E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variant</w:t>
      </w:r>
      <w:proofErr w:type="spellEnd"/>
      <w:r w:rsidRPr="008A64E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1D); </w:t>
      </w:r>
      <w:r w:rsidRPr="008A64E4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pt-BR"/>
        </w:rPr>
        <w:t>UNK</w:t>
      </w:r>
      <w:r w:rsidRPr="008A64E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(</w:t>
      </w:r>
      <w:proofErr w:type="spellStart"/>
      <w:r w:rsidRPr="008A64E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unknown</w:t>
      </w:r>
      <w:proofErr w:type="spellEnd"/>
      <w:r w:rsidRPr="008A64E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); </w:t>
      </w:r>
      <w:r w:rsidRPr="008A64E4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pt-BR"/>
        </w:rPr>
        <w:t>FBOX</w:t>
      </w:r>
      <w:r w:rsidRPr="008A64E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(F-box </w:t>
      </w:r>
      <w:proofErr w:type="spellStart"/>
      <w:r w:rsidRPr="008A64E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rotein</w:t>
      </w:r>
      <w:proofErr w:type="spellEnd"/>
      <w:r w:rsidRPr="008A64E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); </w:t>
      </w:r>
      <w:r w:rsidRPr="008A64E4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pt-BR"/>
        </w:rPr>
        <w:t>VuUbq10</w:t>
      </w:r>
      <w:r w:rsidRPr="008A64E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</w:t>
      </w:r>
      <w:r w:rsidRPr="008A64E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olyubiquitin</w:t>
      </w:r>
      <w:proofErr w:type="spellEnd"/>
      <w:r w:rsidRPr="008A64E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10).</w:t>
      </w:r>
    </w:p>
    <w:p w:rsidR="00C43FF6" w:rsidRPr="002724E5" w:rsidRDefault="00C43FF6"/>
    <w:sectPr w:rsidR="00C43FF6" w:rsidRPr="002724E5" w:rsidSect="00C43FF6">
      <w:pgSz w:w="16838" w:h="11906" w:orient="landscape"/>
      <w:pgMar w:top="1304" w:right="1134" w:bottom="153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G0sDQ1MTMxNLAwMTVV0lEKTi0uzszPAykwrAUA+bGb8SwAAAA="/>
  </w:docVars>
  <w:rsids>
    <w:rsidRoot w:val="00C43FF6"/>
    <w:rsid w:val="002724E5"/>
    <w:rsid w:val="006624CF"/>
    <w:rsid w:val="007A1EDA"/>
    <w:rsid w:val="00B66332"/>
    <w:rsid w:val="00C43FF6"/>
    <w:rsid w:val="00C852CD"/>
    <w:rsid w:val="00F95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03C7915-C7A2-48A8-9ACC-BD06CC79C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C43FF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43FF6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43FF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43FF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43FF6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43FF6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43FF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493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34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I</dc:creator>
  <cp:lastModifiedBy>Neto Costa Ferreira</cp:lastModifiedBy>
  <cp:revision>5</cp:revision>
  <dcterms:created xsi:type="dcterms:W3CDTF">2017-11-03T13:32:00Z</dcterms:created>
  <dcterms:modified xsi:type="dcterms:W3CDTF">2018-08-07T13:33:00Z</dcterms:modified>
</cp:coreProperties>
</file>